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9C5" w:rsidRPr="00BD1A9A" w:rsidRDefault="002D59C5" w:rsidP="002D59C5">
      <w:pPr>
        <w:spacing w:line="480" w:lineRule="auto"/>
        <w:rPr>
          <w:rFonts w:ascii="Times New Roman" w:hAnsi="Times New Roman"/>
          <w:sz w:val="24"/>
          <w:szCs w:val="24"/>
        </w:rPr>
      </w:pPr>
      <w:r w:rsidRPr="00BD1A9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BD1A9A">
        <w:rPr>
          <w:rFonts w:ascii="Times New Roman" w:hAnsi="Times New Roman"/>
          <w:sz w:val="24"/>
          <w:szCs w:val="24"/>
        </w:rPr>
        <w:t xml:space="preserve"> Primer sets and thermal profiles used for the absolute quantification of functional target genes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267"/>
        <w:gridCol w:w="2325"/>
        <w:gridCol w:w="1396"/>
        <w:gridCol w:w="5804"/>
        <w:gridCol w:w="2166"/>
      </w:tblGrid>
      <w:tr w:rsidR="002D59C5" w:rsidRPr="004A25F3" w:rsidTr="004A25F3">
        <w:tc>
          <w:tcPr>
            <w:tcW w:w="812" w:type="pc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833" w:type="pc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Primer set</w:t>
            </w:r>
          </w:p>
        </w:tc>
        <w:tc>
          <w:tcPr>
            <w:tcW w:w="500" w:type="pc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2079" w:type="pc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Thermal cycling profile</w:t>
            </w:r>
          </w:p>
        </w:tc>
        <w:tc>
          <w:tcPr>
            <w:tcW w:w="777" w:type="pc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</w:tr>
      <w:tr w:rsidR="002D59C5" w:rsidRPr="004A25F3" w:rsidTr="004A25F3">
        <w:tc>
          <w:tcPr>
            <w:tcW w:w="812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amoA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 xml:space="preserve"> (AOB)</w:t>
            </w:r>
          </w:p>
        </w:tc>
        <w:tc>
          <w:tcPr>
            <w:tcW w:w="833" w:type="pc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amoA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500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490bp</w:t>
            </w:r>
          </w:p>
        </w:tc>
        <w:tc>
          <w:tcPr>
            <w:tcW w:w="2079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>95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 xml:space="preserve"> 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 xml:space="preserve">C (5 min); 40 cycles of 95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 xml:space="preserve">C (1 min), 55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 xml:space="preserve">C (1 min), and 72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>C (1 min).</w:t>
            </w:r>
          </w:p>
        </w:tc>
        <w:tc>
          <w:tcPr>
            <w:tcW w:w="777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McTavish et al. (1993)</w:t>
            </w:r>
          </w:p>
        </w:tc>
      </w:tr>
      <w:tr w:rsidR="002D59C5" w:rsidRPr="004A25F3" w:rsidTr="004A25F3">
        <w:tc>
          <w:tcPr>
            <w:tcW w:w="812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amoA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500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79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D59C5" w:rsidRPr="004A25F3" w:rsidTr="004A25F3">
        <w:tc>
          <w:tcPr>
            <w:tcW w:w="812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aomA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 xml:space="preserve"> (AOA)</w:t>
            </w:r>
          </w:p>
        </w:tc>
        <w:tc>
          <w:tcPr>
            <w:tcW w:w="833" w:type="pc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Arch-</w:t>
            </w: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amoA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00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635bp</w:t>
            </w:r>
          </w:p>
        </w:tc>
        <w:tc>
          <w:tcPr>
            <w:tcW w:w="2079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>95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 xml:space="preserve"> 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 xml:space="preserve">C (5 min); 40 cycles of 95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 xml:space="preserve">C (1 min), 55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 xml:space="preserve">C (1 min), and 72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:lang w:val="da-DK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  <w:t xml:space="preserve">C (1 min). </w:t>
            </w:r>
          </w:p>
        </w:tc>
        <w:tc>
          <w:tcPr>
            <w:tcW w:w="777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  <w:lang w:val="fr-FR"/>
              </w:rPr>
              <w:t>Francis et al. (2005)</w:t>
            </w:r>
          </w:p>
        </w:tc>
      </w:tr>
      <w:tr w:rsidR="002D59C5" w:rsidRPr="004A25F3" w:rsidTr="004A25F3">
        <w:tc>
          <w:tcPr>
            <w:tcW w:w="812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Arch-</w:t>
            </w: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amoA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00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79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vMerge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D59C5" w:rsidRPr="004A25F3" w:rsidTr="004A25F3">
        <w:tc>
          <w:tcPr>
            <w:tcW w:w="812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n</w:t>
            </w:r>
            <w:bookmarkStart w:id="0" w:name="_GoBack"/>
            <w:bookmarkEnd w:id="0"/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irK</w:t>
            </w:r>
          </w:p>
        </w:tc>
        <w:tc>
          <w:tcPr>
            <w:tcW w:w="833" w:type="pc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rK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876</w:t>
            </w:r>
          </w:p>
        </w:tc>
        <w:tc>
          <w:tcPr>
            <w:tcW w:w="500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165bp</w:t>
            </w:r>
          </w:p>
        </w:tc>
        <w:tc>
          <w:tcPr>
            <w:tcW w:w="2079" w:type="pct"/>
            <w:vMerge w:val="restart"/>
            <w:vAlign w:val="center"/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 xml:space="preserve">C (5 min); 40 cycles of 94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 xml:space="preserve">C (30 s), 58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 xml:space="preserve">C (1 min), and 72 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◦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 xml:space="preserve">C (1 min). </w:t>
            </w:r>
          </w:p>
        </w:tc>
        <w:tc>
          <w:tcPr>
            <w:tcW w:w="777" w:type="pct"/>
            <w:vMerge w:val="restart"/>
            <w:vAlign w:val="center"/>
          </w:tcPr>
          <w:p w:rsidR="002D59C5" w:rsidRPr="004A25F3" w:rsidRDefault="002D59C5" w:rsidP="004331D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Henry et al. (200</w:t>
            </w:r>
            <w:r w:rsidR="004331D6" w:rsidRPr="004A25F3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2D59C5" w:rsidRPr="00C708CA" w:rsidTr="008837D7">
        <w:tc>
          <w:tcPr>
            <w:tcW w:w="812" w:type="pct"/>
            <w:vMerge/>
            <w:tcBorders>
              <w:bottom w:val="single" w:sz="12" w:space="0" w:color="008000"/>
            </w:tcBorders>
          </w:tcPr>
          <w:p w:rsidR="002D59C5" w:rsidRPr="00A96E4A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bottom w:val="single" w:sz="12" w:space="0" w:color="008000"/>
            </w:tcBorders>
          </w:tcPr>
          <w:p w:rsidR="002D59C5" w:rsidRPr="004A25F3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A25F3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rK</w:t>
            </w:r>
            <w:r w:rsidRPr="004A25F3">
              <w:rPr>
                <w:rFonts w:ascii="Times New Roman" w:hAnsi="Times New Roman"/>
                <w:kern w:val="0"/>
                <w:sz w:val="24"/>
                <w:szCs w:val="24"/>
              </w:rPr>
              <w:t>1040</w:t>
            </w:r>
          </w:p>
        </w:tc>
        <w:tc>
          <w:tcPr>
            <w:tcW w:w="500" w:type="pct"/>
            <w:vMerge/>
            <w:tcBorders>
              <w:bottom w:val="single" w:sz="12" w:space="0" w:color="008000"/>
            </w:tcBorders>
          </w:tcPr>
          <w:p w:rsidR="002D59C5" w:rsidRPr="00C708CA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79" w:type="pct"/>
            <w:vMerge/>
            <w:tcBorders>
              <w:bottom w:val="single" w:sz="12" w:space="0" w:color="008000"/>
            </w:tcBorders>
          </w:tcPr>
          <w:p w:rsidR="002D59C5" w:rsidRPr="00C708CA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vMerge/>
            <w:tcBorders>
              <w:bottom w:val="single" w:sz="12" w:space="0" w:color="008000"/>
            </w:tcBorders>
          </w:tcPr>
          <w:p w:rsidR="002D59C5" w:rsidRPr="00C708CA" w:rsidRDefault="002D59C5" w:rsidP="008837D7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4A25F3" w:rsidRPr="00642EDA" w:rsidRDefault="002D59C5" w:rsidP="004A25F3">
      <w:pPr>
        <w:spacing w:line="480" w:lineRule="auto"/>
        <w:rPr>
          <w:rFonts w:ascii="Times New Roman" w:hAnsi="Times New Roman" w:hint="eastAsia"/>
          <w:sz w:val="24"/>
          <w:szCs w:val="24"/>
        </w:rPr>
        <w:sectPr w:rsidR="004A25F3" w:rsidRPr="00642EDA" w:rsidSect="004A25F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4A25F3">
        <w:rPr>
          <w:rFonts w:ascii="Times New Roman" w:hAnsi="Times New Roman"/>
          <w:sz w:val="24"/>
          <w:szCs w:val="24"/>
        </w:rPr>
        <w:t>AOB: ammonia oxidizing bacteria</w:t>
      </w:r>
      <w:r w:rsidR="004A25F3" w:rsidRPr="004A25F3">
        <w:rPr>
          <w:rFonts w:ascii="Times New Roman" w:hAnsi="Times New Roman"/>
          <w:sz w:val="24"/>
          <w:szCs w:val="24"/>
        </w:rPr>
        <w:t>;</w:t>
      </w:r>
      <w:r w:rsidR="00642EDA">
        <w:rPr>
          <w:rFonts w:ascii="Times New Roman" w:hAnsi="Times New Roman"/>
          <w:sz w:val="24"/>
          <w:szCs w:val="24"/>
        </w:rPr>
        <w:t xml:space="preserve"> AOA: ammonia oxidizing archaea.</w:t>
      </w:r>
    </w:p>
    <w:p w:rsidR="004A25F3" w:rsidRPr="00642EDA" w:rsidRDefault="004A25F3" w:rsidP="00642EDA">
      <w:pPr>
        <w:spacing w:line="480" w:lineRule="auto"/>
        <w:rPr>
          <w:rFonts w:ascii="Times New Roman" w:hAnsi="Times New Roman" w:hint="eastAsia"/>
          <w:szCs w:val="21"/>
        </w:rPr>
      </w:pPr>
    </w:p>
    <w:sectPr w:rsidR="004A25F3" w:rsidRPr="00642EDA" w:rsidSect="004A25F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1A6F" w:rsidRDefault="001C1A6F" w:rsidP="00FB1E17">
      <w:r>
        <w:separator/>
      </w:r>
    </w:p>
  </w:endnote>
  <w:endnote w:type="continuationSeparator" w:id="0">
    <w:p w:rsidR="001C1A6F" w:rsidRDefault="001C1A6F" w:rsidP="00FB1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1A6F" w:rsidRDefault="001C1A6F" w:rsidP="00FB1E17">
      <w:r>
        <w:separator/>
      </w:r>
    </w:p>
  </w:footnote>
  <w:footnote w:type="continuationSeparator" w:id="0">
    <w:p w:rsidR="001C1A6F" w:rsidRDefault="001C1A6F" w:rsidP="00FB1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D2C"/>
    <w:rsid w:val="00011628"/>
    <w:rsid w:val="00017DF7"/>
    <w:rsid w:val="00034C2D"/>
    <w:rsid w:val="00172770"/>
    <w:rsid w:val="001C1A6F"/>
    <w:rsid w:val="002D59C5"/>
    <w:rsid w:val="002F48E2"/>
    <w:rsid w:val="003807E0"/>
    <w:rsid w:val="003E7B34"/>
    <w:rsid w:val="004331D6"/>
    <w:rsid w:val="004A25F3"/>
    <w:rsid w:val="004D0750"/>
    <w:rsid w:val="0059562F"/>
    <w:rsid w:val="00642EDA"/>
    <w:rsid w:val="00687E1E"/>
    <w:rsid w:val="00775FF5"/>
    <w:rsid w:val="007A39F1"/>
    <w:rsid w:val="008A5E3B"/>
    <w:rsid w:val="00A248F5"/>
    <w:rsid w:val="00B164B6"/>
    <w:rsid w:val="00C21995"/>
    <w:rsid w:val="00C351BE"/>
    <w:rsid w:val="00D22522"/>
    <w:rsid w:val="00DA0F9B"/>
    <w:rsid w:val="00EA7433"/>
    <w:rsid w:val="00F83D2C"/>
    <w:rsid w:val="00FB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DD9EC8-C5FA-405A-A9A5-3083B1525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1E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E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E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E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4-05-19T11:03:00Z</dcterms:created>
  <dcterms:modified xsi:type="dcterms:W3CDTF">2014-05-19T11:10:00Z</dcterms:modified>
</cp:coreProperties>
</file>